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C2BAE07" w:rsidR="00FB3483" w:rsidRPr="00F27290" w:rsidRDefault="00FB3483" w:rsidP="00F27290">
            <w:pPr>
              <w:spacing w:line="360" w:lineRule="auto"/>
              <w:jc w:val="both"/>
              <w:rPr>
                <w:b/>
                <w:sz w:val="28"/>
                <w:szCs w:val="22"/>
                <w:lang w:val="en-US" w:eastAsia="en-US"/>
              </w:rPr>
            </w:pPr>
            <w:r w:rsidRPr="00930A31">
              <w:rPr>
                <w:rFonts w:ascii="Arial" w:hAnsi="Arial" w:cs="Arial"/>
                <w:b/>
                <w:bCs/>
                <w:sz w:val="18"/>
                <w:szCs w:val="18"/>
              </w:rPr>
              <w:t>TITLE</w:t>
            </w:r>
            <w:r w:rsidR="00A103DB">
              <w:rPr>
                <w:rFonts w:ascii="Arial" w:hAnsi="Arial" w:cs="Arial"/>
                <w:b/>
                <w:bCs/>
                <w:sz w:val="18"/>
                <w:szCs w:val="18"/>
              </w:rPr>
              <w:t xml:space="preserve">: </w:t>
            </w:r>
            <w:r w:rsidR="00F27290" w:rsidRPr="00F27290">
              <w:rPr>
                <w:b/>
              </w:rPr>
              <w:t>Socioeconomic inequalities in the uptake of prenatal HIV testing in Ethiopia: Systematic review and meta-analysi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6BE3043"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357B0B" w:rsidR="00FB3483" w:rsidRPr="00930A31" w:rsidRDefault="00A45A4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D32675" w:rsidR="00FB3483" w:rsidRPr="00930A31" w:rsidRDefault="00A45A4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F38137" w:rsidR="00FB3483" w:rsidRPr="00930A31" w:rsidRDefault="00F27290" w:rsidP="005979B8">
            <w:pPr>
              <w:pStyle w:val="Default"/>
              <w:spacing w:before="40" w:after="40"/>
              <w:rPr>
                <w:rFonts w:ascii="Arial" w:hAnsi="Arial" w:cs="Arial"/>
                <w:color w:val="auto"/>
                <w:sz w:val="18"/>
                <w:szCs w:val="18"/>
              </w:rPr>
            </w:pPr>
            <w:r>
              <w:rPr>
                <w:rFonts w:ascii="Arial" w:hAnsi="Arial" w:cs="Arial"/>
                <w:color w:val="auto"/>
                <w:sz w:val="18"/>
                <w:szCs w:val="18"/>
              </w:rPr>
              <w:t>3-</w:t>
            </w:r>
            <w:r w:rsidR="006F2D28">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E10667" w:rsidR="00FB3483" w:rsidRPr="00930A31" w:rsidRDefault="006F2D2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8F46E3"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597437C3"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071072"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06F2F4"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736050"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C7FB8A"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E82616"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D2B274"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DAE84F"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0F177C"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7F4A0A"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656D96" w:rsidR="00930A31" w:rsidRPr="00930A31" w:rsidRDefault="008F64D7" w:rsidP="008F64D7">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993A80" w:rsidR="00930A31" w:rsidRPr="00930A31" w:rsidRDefault="008F64D7" w:rsidP="008F64D7">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A45A49">
        <w:trPr>
          <w:trHeight w:val="186"/>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4DE97F" w:rsidR="00930A31" w:rsidRPr="00930A31" w:rsidRDefault="008F64D7" w:rsidP="008F64D7">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4D654F"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1C91E1" w:rsidR="006E5FE2" w:rsidRPr="00930A31" w:rsidRDefault="00B22FF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538B39" w:rsidR="006E5FE2"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4E72E6"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E76BFC"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00E4D5"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C7251D"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90F50E" w:rsidR="00FB3483"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10E184"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29C611"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13-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C1A8F9"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12-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0C16E7" w:rsidR="00930A31" w:rsidRPr="00930A31" w:rsidRDefault="008F64D7"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B18476" w:rsidR="00FB3483" w:rsidRPr="00930A31" w:rsidRDefault="00DC00E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E5EB84" w:rsidR="00077B44"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B57093" w:rsidR="00930A31"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8CA71F" w:rsidR="00930A31"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26A487" w:rsidR="00930A31"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EB4F72" w:rsidR="00930A31"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18-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F94EE7" w:rsidR="00930A31"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1A294F" w:rsidR="00930A31"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F430A9" w:rsidR="00930A31"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FBB67B" w:rsidR="00077B44"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948CE2" w:rsidR="00077B44"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EDB237" w:rsidR="00077B44" w:rsidRPr="00930A31" w:rsidRDefault="00DC00E9" w:rsidP="00077B44">
            <w:pPr>
              <w:pStyle w:val="Default"/>
              <w:spacing w:before="40" w:after="40"/>
              <w:rPr>
                <w:rFonts w:ascii="Arial" w:hAnsi="Arial" w:cs="Arial"/>
                <w:color w:val="auto"/>
                <w:sz w:val="18"/>
                <w:szCs w:val="18"/>
              </w:rPr>
            </w:pPr>
            <w:r>
              <w:rPr>
                <w:rFonts w:ascii="Arial" w:hAnsi="Arial" w:cs="Arial"/>
                <w:color w:val="auto"/>
                <w:sz w:val="18"/>
                <w:szCs w:val="18"/>
              </w:rPr>
              <w:t>24</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1B6CD1D6"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FBB55E" w14:textId="77777777" w:rsidR="00C22994" w:rsidRDefault="00C22994">
      <w:r>
        <w:separator/>
      </w:r>
    </w:p>
  </w:endnote>
  <w:endnote w:type="continuationSeparator" w:id="0">
    <w:p w14:paraId="6CE62C0A" w14:textId="77777777" w:rsidR="00C22994" w:rsidRDefault="00C22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665443" w14:textId="77777777" w:rsidR="00C22994" w:rsidRDefault="00C22994">
      <w:r>
        <w:separator/>
      </w:r>
    </w:p>
  </w:footnote>
  <w:footnote w:type="continuationSeparator" w:id="0">
    <w:p w14:paraId="0F4D3F38" w14:textId="77777777" w:rsidR="00C22994" w:rsidRDefault="00C229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8E09B87" w:rsidR="00947707" w:rsidRPr="00930A31" w:rsidRDefault="00E64C9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8CF043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26666"/>
    <w:rsid w:val="00152CDB"/>
    <w:rsid w:val="001761E2"/>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A4376"/>
    <w:rsid w:val="006D16CC"/>
    <w:rsid w:val="006E5FE2"/>
    <w:rsid w:val="006F2D28"/>
    <w:rsid w:val="006F3BA6"/>
    <w:rsid w:val="00726794"/>
    <w:rsid w:val="0077253C"/>
    <w:rsid w:val="0084069B"/>
    <w:rsid w:val="008412D5"/>
    <w:rsid w:val="008A3EAE"/>
    <w:rsid w:val="008E2C91"/>
    <w:rsid w:val="008F64D7"/>
    <w:rsid w:val="00930A31"/>
    <w:rsid w:val="00947707"/>
    <w:rsid w:val="009827E5"/>
    <w:rsid w:val="00A103DB"/>
    <w:rsid w:val="00A215D2"/>
    <w:rsid w:val="00A45A49"/>
    <w:rsid w:val="00A86593"/>
    <w:rsid w:val="00AB79CE"/>
    <w:rsid w:val="00AE4BBD"/>
    <w:rsid w:val="00B10EFF"/>
    <w:rsid w:val="00B22FF1"/>
    <w:rsid w:val="00B45FCE"/>
    <w:rsid w:val="00B51910"/>
    <w:rsid w:val="00C22710"/>
    <w:rsid w:val="00C22994"/>
    <w:rsid w:val="00C60FFB"/>
    <w:rsid w:val="00D42F1B"/>
    <w:rsid w:val="00D95D84"/>
    <w:rsid w:val="00DB481E"/>
    <w:rsid w:val="00DC00E9"/>
    <w:rsid w:val="00DC4F19"/>
    <w:rsid w:val="00E324A8"/>
    <w:rsid w:val="00E64C9B"/>
    <w:rsid w:val="00E66E3A"/>
    <w:rsid w:val="00E85BD0"/>
    <w:rsid w:val="00EB610E"/>
    <w:rsid w:val="00F133A6"/>
    <w:rsid w:val="00F27290"/>
    <w:rsid w:val="00F67C14"/>
    <w:rsid w:val="00FB3483"/>
    <w:rsid w:val="00FF3C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7740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31</Words>
  <Characters>588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sew Setegn Alie</cp:lastModifiedBy>
  <cp:revision>4</cp:revision>
  <cp:lastPrinted>2020-11-24T03:02:00Z</cp:lastPrinted>
  <dcterms:created xsi:type="dcterms:W3CDTF">2024-05-28T21:18:00Z</dcterms:created>
  <dcterms:modified xsi:type="dcterms:W3CDTF">2024-06-01T17:06:00Z</dcterms:modified>
</cp:coreProperties>
</file>